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4886325" cy="4686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4686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n-metric multidimensional scaling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based on the antennal respons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D. melanogaster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P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variegata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individuals to the panel of tested synthetic volatile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